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456" w:type="dxa"/>
        <w:jc w:val="center"/>
        <w:tblLook w:val="04A0" w:firstRow="1" w:lastRow="0" w:firstColumn="1" w:lastColumn="0" w:noHBand="0" w:noVBand="1"/>
      </w:tblPr>
      <w:tblGrid>
        <w:gridCol w:w="1413"/>
        <w:gridCol w:w="2461"/>
        <w:gridCol w:w="1198"/>
        <w:gridCol w:w="2720"/>
        <w:gridCol w:w="1428"/>
        <w:gridCol w:w="1236"/>
      </w:tblGrid>
      <w:tr w:rsidR="00126DFE" w:rsidRPr="00EC785B" w14:paraId="2E7DD123" w14:textId="77777777" w:rsidTr="00DD637E">
        <w:trPr>
          <w:jc w:val="center"/>
        </w:trPr>
        <w:tc>
          <w:tcPr>
            <w:tcW w:w="104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8CEAF" w14:textId="2E23AE79" w:rsidR="00126DFE" w:rsidRPr="00EC785B" w:rsidRDefault="00126DFE" w:rsidP="007B0F2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C785B">
              <w:rPr>
                <w:rFonts w:ascii="Times New Roman" w:hAnsi="Times New Roman" w:cs="Times New Roman"/>
                <w:b/>
                <w:bCs/>
                <w:szCs w:val="21"/>
              </w:rPr>
              <w:t>Supplementary table 1.</w:t>
            </w:r>
            <w:r w:rsidRPr="00EC785B">
              <w:rPr>
                <w:rFonts w:ascii="Times New Roman" w:hAnsi="Times New Roman" w:cs="Times New Roman"/>
                <w:szCs w:val="21"/>
              </w:rPr>
              <w:t xml:space="preserve"> Measures of mental health among patients and their family members.</w:t>
            </w:r>
          </w:p>
        </w:tc>
      </w:tr>
      <w:tr w:rsidR="00126DFE" w:rsidRPr="00EC785B" w14:paraId="34752E04" w14:textId="77777777" w:rsidTr="00DD637E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D0315" w14:textId="77777777" w:rsidR="00126DFE" w:rsidRPr="0073400E" w:rsidRDefault="00126DFE" w:rsidP="007340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400E">
              <w:rPr>
                <w:rFonts w:ascii="Times New Roman" w:hAnsi="Times New Roman" w:cs="Times New Roman"/>
                <w:b/>
                <w:bCs/>
                <w:szCs w:val="21"/>
              </w:rPr>
              <w:t>Features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C0E86" w14:textId="77777777" w:rsidR="00126DFE" w:rsidRPr="0073400E" w:rsidRDefault="00126DFE" w:rsidP="007340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400E">
              <w:rPr>
                <w:rFonts w:ascii="Times New Roman" w:hAnsi="Times New Roman" w:cs="Times New Roman"/>
                <w:b/>
                <w:bCs/>
                <w:szCs w:val="21"/>
              </w:rPr>
              <w:t>Measures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618F9" w14:textId="77777777" w:rsidR="00126DFE" w:rsidRPr="0073400E" w:rsidRDefault="00126DFE" w:rsidP="007340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400E">
              <w:rPr>
                <w:rFonts w:ascii="Times New Roman" w:hAnsi="Times New Roman" w:cs="Times New Roman"/>
                <w:b/>
                <w:bCs/>
                <w:szCs w:val="21"/>
              </w:rPr>
              <w:t>Score range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63673" w14:textId="704B3779" w:rsidR="00126DFE" w:rsidRPr="0073400E" w:rsidRDefault="00126DFE" w:rsidP="007340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dication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47FC6" w14:textId="0074C19D" w:rsidR="00126DFE" w:rsidRPr="0073400E" w:rsidRDefault="00126DFE" w:rsidP="007340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6DFE">
              <w:rPr>
                <w:rFonts w:ascii="Times New Roman" w:hAnsi="Times New Roman" w:cs="Times New Roman"/>
                <w:b/>
                <w:bCs/>
                <w:szCs w:val="21"/>
              </w:rPr>
              <w:t>Cronbach’s α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3C18D" w14:textId="6FB86CD8" w:rsidR="00126DFE" w:rsidRPr="0073400E" w:rsidRDefault="00126DFE" w:rsidP="0073400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3400E">
              <w:rPr>
                <w:rFonts w:ascii="Times New Roman" w:hAnsi="Times New Roman" w:cs="Times New Roman" w:hint="eastAsia"/>
                <w:b/>
                <w:bCs/>
                <w:szCs w:val="21"/>
              </w:rPr>
              <w:t>R</w:t>
            </w:r>
            <w:r w:rsidRPr="0073400E">
              <w:rPr>
                <w:rFonts w:ascii="Times New Roman" w:hAnsi="Times New Roman" w:cs="Times New Roman"/>
                <w:b/>
                <w:bCs/>
                <w:szCs w:val="21"/>
              </w:rPr>
              <w:t>eferences</w:t>
            </w:r>
          </w:p>
        </w:tc>
      </w:tr>
      <w:tr w:rsidR="00126DFE" w:rsidRPr="00EC785B" w14:paraId="49419E6E" w14:textId="77777777" w:rsidTr="00DD637E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32998" w14:textId="57FEF525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Anxiet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F7366" w14:textId="77777777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Generalized anxiety disorder-7 (GAD-7)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CAFF53" w14:textId="77777777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0 to 21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81EE4" w14:textId="77777777" w:rsidR="00126DFE" w:rsidRPr="00EC785B" w:rsidRDefault="00126DFE" w:rsidP="00734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Positive correlation</w:t>
            </w:r>
          </w:p>
          <w:p w14:paraId="4E355164" w14:textId="36D5E74C" w:rsidR="00126DFE" w:rsidRPr="00EC785B" w:rsidRDefault="00126DFE" w:rsidP="00734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Score indicates a more serious anxious statu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87B2C" w14:textId="131CB2F5" w:rsidR="00126DFE" w:rsidRPr="00FB6810" w:rsidRDefault="00126DFE" w:rsidP="007B0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0.953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040C4" w14:textId="26169896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20&lt;/Year&gt;&lt;RecNum&gt;248&lt;/RecNum&gt;&lt;DisplayText&gt;[1]&lt;/DisplayText&gt;&lt;record&gt;&lt;rec-number&gt;248&lt;/rec-number&gt;&lt;foreign-keys&gt;&lt;key app="EN" db-id="0055rdw5waetrpettekvdpzn90vwxzves9rz" timestamp="1657939519"&gt;248&lt;/key&gt;&lt;/foreign-keys&gt;&lt;ref-type name="Journal Article"&gt;17&lt;/ref-type&gt;&lt;contributors&gt;&lt;authors&gt;&lt;author&gt;Zhou, Y.&lt;/author&gt;&lt;author&gt;Xu, J.&lt;/author&gt;&lt;author&gt;Rief, W.&lt;/author&gt;&lt;/authors&gt;&lt;/contributors&gt;&lt;auth-address&gt;Philipps Univ Marburg, Dept Psychol, Clin Psychol &amp;amp; Psychotherapy, Gutenbergstr 18, D-35032 Marburg, Germany&amp;#xD;Zhengzhou Univ, Dept Marxism, Zhengzhou, Peoples R China&lt;/auth-address&gt;&lt;titles&gt;&lt;title&gt;Are comparisons of mental disorders between Chinese and German students possible? An examination of measurement invariance for the PHQ-15, PHQ-9 and GAD-7&lt;/title&gt;&lt;secondary-title&gt;Bmc Psychiatry&lt;/secondary-title&gt;&lt;alt-title&gt;Bmc Psychiatry&lt;/alt-title&gt;&lt;/titles&gt;&lt;periodical&gt;&lt;full-title&gt;BMC Psychiatry&lt;/full-title&gt;&lt;/periodical&gt;&lt;alt-periodical&gt;&lt;full-title&gt;BMC Psychiatry&lt;/full-title&gt;&lt;/alt-periodical&gt;&lt;volume&gt;20&lt;/volume&gt;&lt;number&gt;1&lt;/number&gt;&lt;keywords&gt;&lt;keyword&gt;cross-cultural comparison&lt;/keyword&gt;&lt;keyword&gt;measurement invariance&lt;/keyword&gt;&lt;keyword&gt;patient health questionnaire-15 (phq-15)&lt;/keyword&gt;&lt;keyword&gt;patient health questionnaire-9 (phq-9)&lt;/keyword&gt;&lt;keyword&gt;generalized anxiety disorder-7 (gad-7)&lt;/keyword&gt;&lt;keyword&gt;patient health questionnaire&lt;/keyword&gt;&lt;keyword&gt;generalized anxiety disorder&lt;/keyword&gt;&lt;keyword&gt;primary-care&lt;/keyword&gt;&lt;keyword&gt;fit indexes&lt;/keyword&gt;&lt;keyword&gt;depression&lt;/keyword&gt;&lt;keyword&gt;prevalence&lt;/keyword&gt;&lt;keyword&gt;validity&lt;/keyword&gt;&lt;keyword&gt;validation&lt;/keyword&gt;&lt;keyword&gt;severity&lt;/keyword&gt;&lt;keyword&gt;symptoms&lt;/keyword&gt;&lt;/keywords&gt;&lt;dates&gt;&lt;year&gt;2020&lt;/year&gt;&lt;pub-dates&gt;&lt;date&gt;Oct 1&lt;/date&gt;&lt;/pub-dates&gt;&lt;/dates&gt;&lt;accession-num&gt;WOS:000576960600001&lt;/accession-num&gt;&lt;urls&gt;&lt;related-urls&gt;&lt;url&gt;&amp;lt;Go to ISI&amp;gt;://WOS:000576960600001&lt;/url&gt;&lt;/related-urls&gt;&lt;/urls&gt;&lt;electronic-resource-num&gt;ARTN 480&amp;#xD;10.1186/s12888-020-02859-8&lt;/electronic-resource-num&gt;&lt;language&gt;English&lt;/language&gt;&lt;/record&gt;&lt;/Cite&gt;&lt;/EndNote&gt;</w:instrTex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26DFE" w:rsidRPr="00EC785B" w14:paraId="5B4282EB" w14:textId="77777777" w:rsidTr="00DD637E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CC48" w14:textId="23E6F463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Depressio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DCB2" w14:textId="1F9FEB56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EC785B">
              <w:rPr>
                <w:rFonts w:ascii="Times New Roman" w:hAnsi="Times New Roman" w:cs="Times New Roman"/>
                <w:szCs w:val="21"/>
              </w:rPr>
              <w:t>atient health questionnaire-9 (PHQ-9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59EC" w14:textId="77777777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0 to 2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0685" w14:textId="77777777" w:rsidR="00126DFE" w:rsidRPr="00EC785B" w:rsidRDefault="00126DFE" w:rsidP="00734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Positive correlation</w:t>
            </w:r>
          </w:p>
          <w:p w14:paraId="08AF93C5" w14:textId="61931C11" w:rsidR="00126DFE" w:rsidRPr="00EC785B" w:rsidRDefault="00126DFE" w:rsidP="00734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higher scores indicating severer depressive condition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C3A6" w14:textId="7A46CA6C" w:rsidR="00126DFE" w:rsidRPr="00FB6810" w:rsidRDefault="00126DFE" w:rsidP="007B0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0.96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9986" w14:textId="30CA282B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20&lt;/Year&gt;&lt;RecNum&gt;248&lt;/RecNum&gt;&lt;DisplayText&gt;[1]&lt;/DisplayText&gt;&lt;record&gt;&lt;rec-number&gt;248&lt;/rec-number&gt;&lt;foreign-keys&gt;&lt;key app="EN" db-id="0055rdw5waetrpettekvdpzn90vwxzves9rz" timestamp="1657939519"&gt;248&lt;/key&gt;&lt;/foreign-keys&gt;&lt;ref-type name="Journal Article"&gt;17&lt;/ref-type&gt;&lt;contributors&gt;&lt;authors&gt;&lt;author&gt;Zhou, Y.&lt;/author&gt;&lt;author&gt;Xu, J.&lt;/author&gt;&lt;author&gt;Rief, W.&lt;/author&gt;&lt;/authors&gt;&lt;/contributors&gt;&lt;auth-address&gt;Philipps Univ Marburg, Dept Psychol, Clin Psychol &amp;amp; Psychotherapy, Gutenbergstr 18, D-35032 Marburg, Germany&amp;#xD;Zhengzhou Univ, Dept Marxism, Zhengzhou, Peoples R China&lt;/auth-address&gt;&lt;titles&gt;&lt;title&gt;Are comparisons of mental disorders between Chinese and German students possible? An examination of measurement invariance for the PHQ-15, PHQ-9 and GAD-7&lt;/title&gt;&lt;secondary-title&gt;Bmc Psychiatry&lt;/secondary-title&gt;&lt;alt-title&gt;Bmc Psychiatry&lt;/alt-title&gt;&lt;/titles&gt;&lt;periodical&gt;&lt;full-title&gt;BMC Psychiatry&lt;/full-title&gt;&lt;/periodical&gt;&lt;alt-periodical&gt;&lt;full-title&gt;BMC Psychiatry&lt;/full-title&gt;&lt;/alt-periodical&gt;&lt;volume&gt;20&lt;/volume&gt;&lt;number&gt;1&lt;/number&gt;&lt;keywords&gt;&lt;keyword&gt;cross-cultural comparison&lt;/keyword&gt;&lt;keyword&gt;measurement invariance&lt;/keyword&gt;&lt;keyword&gt;patient health questionnaire-15 (phq-15)&lt;/keyword&gt;&lt;keyword&gt;patient health questionnaire-9 (phq-9)&lt;/keyword&gt;&lt;keyword&gt;generalized anxiety disorder-7 (gad-7)&lt;/keyword&gt;&lt;keyword&gt;patient health questionnaire&lt;/keyword&gt;&lt;keyword&gt;generalized anxiety disorder&lt;/keyword&gt;&lt;keyword&gt;primary-care&lt;/keyword&gt;&lt;keyword&gt;fit indexes&lt;/keyword&gt;&lt;keyword&gt;depression&lt;/keyword&gt;&lt;keyword&gt;prevalence&lt;/keyword&gt;&lt;keyword&gt;validity&lt;/keyword&gt;&lt;keyword&gt;validation&lt;/keyword&gt;&lt;keyword&gt;severity&lt;/keyword&gt;&lt;keyword&gt;symptoms&lt;/keyword&gt;&lt;/keywords&gt;&lt;dates&gt;&lt;year&gt;2020&lt;/year&gt;&lt;pub-dates&gt;&lt;date&gt;Oct 1&lt;/date&gt;&lt;/pub-dates&gt;&lt;/dates&gt;&lt;accession-num&gt;WOS:000576960600001&lt;/accession-num&gt;&lt;urls&gt;&lt;related-urls&gt;&lt;url&gt;&amp;lt;Go to ISI&amp;gt;://WOS:000576960600001&lt;/url&gt;&lt;/related-urls&gt;&lt;/urls&gt;&lt;electronic-resource-num&gt;ARTN 480&amp;#xD;10.1186/s12888-020-02859-8&lt;/electronic-resource-num&gt;&lt;language&gt;English&lt;/language&gt;&lt;/record&gt;&lt;/Cite&gt;&lt;/EndNote&gt;</w:instrTex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26DFE" w:rsidRPr="00EC785B" w14:paraId="13FD9AEF" w14:textId="77777777" w:rsidTr="00DD637E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5806" w14:textId="565B9024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Self-estee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B22C" w14:textId="7B7871FC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C785B">
              <w:rPr>
                <w:rFonts w:ascii="Times New Roman" w:hAnsi="Times New Roman" w:cs="Times New Roman"/>
                <w:szCs w:val="21"/>
              </w:rPr>
              <w:t>elf-esteem scale-10 (SES-1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3394" w14:textId="77777777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10 to 4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4BE2" w14:textId="37204E11" w:rsidR="00126DFE" w:rsidRPr="00EC785B" w:rsidRDefault="00126DFE" w:rsidP="00734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A higher SES-10 score indicates better self-esteem.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46B97" w14:textId="55C58D88" w:rsidR="00126DFE" w:rsidRPr="00FB6810" w:rsidRDefault="00126DFE" w:rsidP="007B0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0.78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0EF00" w14:textId="3225A2D4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achurzok&lt;/Author&gt;&lt;Year&gt;2021&lt;/Year&gt;&lt;RecNum&gt;249&lt;/RecNum&gt;&lt;DisplayText&gt;[2]&lt;/DisplayText&gt;&lt;record&gt;&lt;rec-number&gt;249&lt;/rec-number&gt;&lt;foreign-keys&gt;&lt;key app="EN" db-id="0055rdw5waetrpettekvdpzn90vwxzves9rz" timestamp="1657939596"&gt;249&lt;/key&gt;&lt;/foreign-keys&gt;&lt;ref-type name="Journal Article"&gt;17&lt;/ref-type&gt;&lt;contributors&gt;&lt;authors&gt;&lt;author&gt;Zachurzok, A.&lt;/author&gt;&lt;author&gt;Pasztak-Opilka, A.&lt;/author&gt;&lt;author&gt;Gawlik, A. M.&lt;/author&gt;&lt;/authors&gt;&lt;/contributors&gt;&lt;auth-address&gt;Department of Pediatrics and Pediatric Endocrinology, Medical University of Silesia, School of Medicine in Katowice, Poland. agnieszkazachurzok@poczta.onet.pl.&amp;#xD;Institute of Psychology, Faculty of Social Sciences, University of Silesia, Katowice, Poland.&amp;#xD;Department of Pediatrics and Pediatric Endocrinology, Medical University of Silesia, School of Medicine in Katowice, Poland.&lt;/auth-address&gt;&lt;titles&gt;&lt;title&gt;Depression, anxiety and self-esteem in adolescent girls with polycystic ovary syndrome&lt;/title&gt;&lt;secondary-title&gt;Ginekol Pol&lt;/secondary-title&gt;&lt;/titles&gt;&lt;periodical&gt;&lt;full-title&gt;Ginekol Pol&lt;/full-title&gt;&lt;/periodical&gt;&lt;edition&gt;2021/03/23&lt;/edition&gt;&lt;keywords&gt;&lt;keyword&gt;adolescent girls&lt;/keyword&gt;&lt;keyword&gt;anxiety&lt;/keyword&gt;&lt;keyword&gt;depression&lt;/keyword&gt;&lt;keyword&gt;polycystic ovary syndrome&lt;/keyword&gt;&lt;keyword&gt;self-esteem&lt;/keyword&gt;&lt;/keywords&gt;&lt;dates&gt;&lt;year&gt;2021&lt;/year&gt;&lt;pub-dates&gt;&lt;date&gt;Mar 10&lt;/date&gt;&lt;/pub-dates&gt;&lt;/dates&gt;&lt;isbn&gt;2543-6767 (Electronic)&amp;#xD;0017-0011 (Linking)&lt;/isbn&gt;&lt;accession-num&gt;33751507&lt;/accession-num&gt;&lt;urls&gt;&lt;related-urls&gt;&lt;url&gt;https://www.ncbi.nlm.nih.gov/pubmed/33751507&lt;/url&gt;&lt;/related-urls&gt;&lt;/urls&gt;&lt;electronic-resource-num&gt;10.5603/GP.a2021.0042&lt;/electronic-resource-num&gt;&lt;/record&gt;&lt;/Cite&gt;&lt;/EndNote&gt;</w:instrTex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26DFE" w:rsidRPr="00EC785B" w14:paraId="07B38B71" w14:textId="77777777" w:rsidTr="00DD637E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84B1" w14:textId="614F1350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</w:t>
            </w:r>
            <w:r w:rsidRPr="00EC785B">
              <w:rPr>
                <w:rFonts w:ascii="Times New Roman" w:hAnsi="Times New Roman" w:cs="Times New Roman"/>
                <w:szCs w:val="21"/>
              </w:rPr>
              <w:t>opelessness sta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20D1" w14:textId="77777777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Beck hopelessness scale-20 (BHS-20)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FB357" w14:textId="77777777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0 to 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81B2" w14:textId="2EF25CB8" w:rsidR="00126DFE" w:rsidRPr="00EC785B" w:rsidRDefault="00126DFE" w:rsidP="00734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higher scores representing severer hopelessnes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E92E" w14:textId="4A992C87" w:rsidR="00126DFE" w:rsidRPr="00FB6810" w:rsidRDefault="00126DFE" w:rsidP="007B0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0.78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4F93" w14:textId="1E007220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ouvard&lt;/Author&gt;&lt;Year&gt;1992&lt;/Year&gt;&lt;RecNum&gt;243&lt;/RecNum&gt;&lt;DisplayText&gt;[3]&lt;/DisplayText&gt;&lt;record&gt;&lt;rec-number&gt;243&lt;/rec-number&gt;&lt;foreign-keys&gt;&lt;key app="EN" db-id="0055rdw5waetrpettekvdpzn90vwxzves9rz" timestamp="1657938983"&gt;243&lt;/key&gt;&lt;/foreign-keys&gt;&lt;ref-type name="Journal Article"&gt;17&lt;/ref-type&gt;&lt;contributors&gt;&lt;authors&gt;&lt;author&gt;Bouvard, M.&lt;/author&gt;&lt;author&gt;Charles, S.&lt;/author&gt;&lt;author&gt;Guerin, J.&lt;/author&gt;&lt;author&gt;Aimard, G.&lt;/author&gt;&lt;author&gt;Cottraux, J.&lt;/author&gt;&lt;/authors&gt;&lt;/contributors&gt;&lt;auth-address&gt;Laboratoire de Psychologie Medicale, Hopital Neurologique, Lyon.&lt;/auth-address&gt;&lt;titles&gt;&lt;title&gt;[Study of Beck&amp;apos;s hopelessness scale. Validation and factor analysis]&lt;/title&gt;&lt;secondary-title&gt;Encephale&lt;/secondary-title&gt;&lt;/titles&gt;&lt;periodical&gt;&lt;full-title&gt;Encephale&lt;/full-title&gt;&lt;/periodical&gt;&lt;pages&gt;237-40&lt;/pages&gt;&lt;volume&gt;18&lt;/volume&gt;&lt;number&gt;3&lt;/number&gt;&lt;edition&gt;1992/05/01&lt;/edition&gt;&lt;keywords&gt;&lt;keyword&gt;Adult&lt;/keyword&gt;&lt;keyword&gt;Analysis of Variance&lt;/keyword&gt;&lt;keyword&gt;Depressive Disorder/diagnosis/*psychology&lt;/keyword&gt;&lt;keyword&gt;Female&lt;/keyword&gt;&lt;keyword&gt;Humans&lt;/keyword&gt;&lt;keyword&gt;Male&lt;/keyword&gt;&lt;keyword&gt;Middle Aged&lt;/keyword&gt;&lt;keyword&gt;*Personality Tests&lt;/keyword&gt;&lt;keyword&gt;Predictive Value of Tests&lt;/keyword&gt;&lt;keyword&gt;Psychometrics&lt;/keyword&gt;&lt;keyword&gt;Self-Assessment&lt;/keyword&gt;&lt;keyword&gt;Surveys and Questionnaires&lt;/keyword&gt;&lt;/keywords&gt;&lt;dates&gt;&lt;year&gt;1992&lt;/year&gt;&lt;pub-dates&gt;&lt;date&gt;May-Jun&lt;/date&gt;&lt;/pub-dates&gt;&lt;/dates&gt;&lt;orig-pub&gt;Etude de l&amp;apos;echelle de desespoir de Beck (hopelessness scale). Validation et analyse factorielle.&lt;/orig-pub&gt;&lt;isbn&gt;0013-7006 (Print)&amp;#xD;0013-7006 (Linking)&lt;/isbn&gt;&lt;accession-num&gt;1299593&lt;/accession-num&gt;&lt;urls&gt;&lt;related-urls&gt;&lt;url&gt;https://www.ncbi.nlm.nih.gov/pubmed/1299593&lt;/url&gt;&lt;/related-urls&gt;&lt;/urls&gt;&lt;/record&gt;&lt;/Cite&gt;&lt;/EndNote&gt;</w:instrTex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126DFE" w:rsidRPr="00EC785B" w14:paraId="3FB89A07" w14:textId="77777777" w:rsidTr="00DD637E">
        <w:trPr>
          <w:jc w:val="center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91F65" w14:textId="4FE0FBDD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C785B">
              <w:rPr>
                <w:rFonts w:ascii="Times New Roman" w:hAnsi="Times New Roman" w:cs="Times New Roman"/>
                <w:szCs w:val="21"/>
              </w:rPr>
              <w:t>ocial support statu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61D67" w14:textId="303416D0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EC785B">
              <w:rPr>
                <w:rFonts w:ascii="Times New Roman" w:hAnsi="Times New Roman" w:cs="Times New Roman"/>
                <w:szCs w:val="21"/>
              </w:rPr>
              <w:t>ocial support questionnaire-10 (SSQ-10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2C0FD" w14:textId="77777777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8 to 7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E04E6" w14:textId="5689CE31" w:rsidR="00126DFE" w:rsidRPr="00EC785B" w:rsidRDefault="00126DFE" w:rsidP="0073400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C785B">
              <w:rPr>
                <w:rFonts w:ascii="Times New Roman" w:hAnsi="Times New Roman" w:cs="Times New Roman"/>
                <w:szCs w:val="21"/>
              </w:rPr>
              <w:t>A higher score of SSQ-10 indicates better social support.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62E2E" w14:textId="25B05CE7" w:rsidR="00126DFE" w:rsidRPr="00FB6810" w:rsidRDefault="00126DFE" w:rsidP="007B0F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0.82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EB027" w14:textId="79CC3BFC" w:rsidR="00126DFE" w:rsidRPr="00EC785B" w:rsidRDefault="00126DFE" w:rsidP="007B0F2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jE8L1llYXI+PFJlY051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dTwvQXV0aG9yPjxZZWFyPjIwMjE8L1llYXI+PFJlY051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FB68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65679A7" w14:textId="77777777" w:rsidR="00ED3567" w:rsidRDefault="00ED3567" w:rsidP="00A61326"/>
    <w:p w14:paraId="6E235BFE" w14:textId="17F02759" w:rsidR="00ED3567" w:rsidRPr="00ED3567" w:rsidRDefault="00ED3567" w:rsidP="00A61326">
      <w:pPr>
        <w:rPr>
          <w:rFonts w:ascii="Times New Roman" w:hAnsi="Times New Roman" w:cs="Times New Roman"/>
          <w:szCs w:val="21"/>
        </w:rPr>
      </w:pPr>
    </w:p>
    <w:p w14:paraId="732240CB" w14:textId="2E5B830E" w:rsidR="00ED3567" w:rsidRPr="00ED3567" w:rsidRDefault="00ED3567" w:rsidP="00A61326">
      <w:pPr>
        <w:rPr>
          <w:rFonts w:ascii="Times New Roman" w:hAnsi="Times New Roman" w:cs="Times New Roman"/>
          <w:b/>
          <w:bCs/>
          <w:szCs w:val="21"/>
        </w:rPr>
      </w:pPr>
      <w:r w:rsidRPr="00ED3567">
        <w:rPr>
          <w:rFonts w:ascii="Times New Roman" w:hAnsi="Times New Roman" w:cs="Times New Roman" w:hint="eastAsia"/>
          <w:b/>
          <w:bCs/>
          <w:szCs w:val="21"/>
        </w:rPr>
        <w:t>References</w:t>
      </w:r>
    </w:p>
    <w:p w14:paraId="0BD648BF" w14:textId="77777777" w:rsidR="00ED3567" w:rsidRPr="00ED3567" w:rsidRDefault="00ED3567" w:rsidP="00ED3567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fldChar w:fldCharType="begin"/>
      </w: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instrText xml:space="preserve"> ADDIN EN.REFLIST </w:instrText>
      </w: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fldChar w:fldCharType="separate"/>
      </w: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>1.</w:t>
      </w: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ab/>
        <w:t>Zhou Y, Xu J, Rief W. Are comparisons of mental disorders between Chinese and German students possible? An examination of measurement invariance for the PHQ-15, PHQ-9 and GAD-7. Bmc Psychiatry. 2020 Oct 1;20(1). PMID: WOS:000576960600001. doi: ARTN 480</w:t>
      </w:r>
    </w:p>
    <w:p w14:paraId="504AB2E6" w14:textId="77777777" w:rsidR="00ED3567" w:rsidRPr="00ED3567" w:rsidRDefault="00ED3567" w:rsidP="00ED3567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>10.1186/s12888-020-02859-8.</w:t>
      </w:r>
    </w:p>
    <w:p w14:paraId="7FBB3F5A" w14:textId="77777777" w:rsidR="00ED3567" w:rsidRPr="00ED3567" w:rsidRDefault="00ED3567" w:rsidP="00ED3567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>2.</w:t>
      </w: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ab/>
        <w:t>Zachurzok A, Pasztak-Opilka A, Gawlik AM. Depression, anxiety and self-esteem in adolescent girls with polycystic ovary syndrome. Ginekol Pol. 2021 Mar 10. PMID: 33751507. doi: 10.5603/GP.a2021.0042.</w:t>
      </w:r>
    </w:p>
    <w:p w14:paraId="2C2E4398" w14:textId="77777777" w:rsidR="00ED3567" w:rsidRPr="00ED3567" w:rsidRDefault="00ED3567" w:rsidP="00ED3567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>3.</w:t>
      </w: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ab/>
        <w:t>Bouvard M, Charles S, Guerin J, Aimard G, Cottraux J. [Study of Beck's hopelessness scale. Validation and factor analysis]. Encephale. 1992 May-Jun;18(3):237-40. PMID: 1299593.</w:t>
      </w:r>
    </w:p>
    <w:p w14:paraId="0C7FE850" w14:textId="77777777" w:rsidR="00ED3567" w:rsidRPr="00ED3567" w:rsidRDefault="00ED3567" w:rsidP="00ED3567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>4.</w:t>
      </w: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ab/>
        <w:t>Fu C, Wang GW, Shi XX, Cao FL. Social support and depressive symptoms among physicians in tertiary hospitals in China: a cross-sectional study. Bmc Psychiatry. 2021 Apr 29;21(1). PMID: WOS:000654888800004. doi: ARTN 217</w:t>
      </w:r>
    </w:p>
    <w:p w14:paraId="71DACFBA" w14:textId="77777777" w:rsidR="00ED3567" w:rsidRPr="00ED3567" w:rsidRDefault="00ED3567" w:rsidP="00ED3567">
      <w:pPr>
        <w:pStyle w:val="EndNoteBibliography"/>
        <w:rPr>
          <w:rFonts w:ascii="Times New Roman" w:eastAsiaTheme="minorEastAsia" w:hAnsi="Times New Roman" w:cs="Times New Roman"/>
          <w:noProof w:val="0"/>
          <w:sz w:val="21"/>
          <w:szCs w:val="21"/>
        </w:rPr>
      </w:pPr>
      <w:r w:rsidRPr="00ED3567">
        <w:rPr>
          <w:rFonts w:ascii="Times New Roman" w:eastAsiaTheme="minorEastAsia" w:hAnsi="Times New Roman" w:cs="Times New Roman"/>
          <w:noProof w:val="0"/>
          <w:sz w:val="21"/>
          <w:szCs w:val="21"/>
        </w:rPr>
        <w:t>10.1186/s12888-021-03219-w.</w:t>
      </w:r>
    </w:p>
    <w:p w14:paraId="69ACA668" w14:textId="21FFEAAE" w:rsidR="00C841BA" w:rsidRPr="00C0527E" w:rsidRDefault="00ED3567" w:rsidP="00A61326">
      <w:r w:rsidRPr="00ED3567">
        <w:rPr>
          <w:rFonts w:ascii="Times New Roman" w:hAnsi="Times New Roman" w:cs="Times New Roman"/>
          <w:szCs w:val="21"/>
        </w:rPr>
        <w:fldChar w:fldCharType="end"/>
      </w:r>
    </w:p>
    <w:sectPr w:rsidR="00C841BA" w:rsidRPr="00C0527E" w:rsidSect="00762F8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EE5E22" w14:textId="77777777" w:rsidR="004A135B" w:rsidRDefault="004A135B" w:rsidP="00C0527E">
      <w:r>
        <w:separator/>
      </w:r>
    </w:p>
  </w:endnote>
  <w:endnote w:type="continuationSeparator" w:id="0">
    <w:p w14:paraId="0AD68431" w14:textId="77777777" w:rsidR="004A135B" w:rsidRDefault="004A135B" w:rsidP="00C05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1025E" w14:textId="77777777" w:rsidR="004A135B" w:rsidRDefault="004A135B" w:rsidP="00C0527E">
      <w:r>
        <w:separator/>
      </w:r>
    </w:p>
  </w:footnote>
  <w:footnote w:type="continuationSeparator" w:id="0">
    <w:p w14:paraId="73C2DB26" w14:textId="77777777" w:rsidR="004A135B" w:rsidRDefault="004A135B" w:rsidP="00C052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AA-J Medical Internet Resear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55rdw5waetrpettekvdpzn90vwxzves9rz&quot;&gt;My EndNote Library&lt;record-ids&gt;&lt;item&gt;243&lt;/item&gt;&lt;item&gt;244&lt;/item&gt;&lt;item&gt;248&lt;/item&gt;&lt;item&gt;249&lt;/item&gt;&lt;/record-ids&gt;&lt;/item&gt;&lt;/Libraries&gt;"/>
  </w:docVars>
  <w:rsids>
    <w:rsidRoot w:val="00787B8B"/>
    <w:rsid w:val="000A78A4"/>
    <w:rsid w:val="00126DFE"/>
    <w:rsid w:val="00153934"/>
    <w:rsid w:val="001A18E7"/>
    <w:rsid w:val="001A2368"/>
    <w:rsid w:val="001A2734"/>
    <w:rsid w:val="00254834"/>
    <w:rsid w:val="002B1C76"/>
    <w:rsid w:val="00331D04"/>
    <w:rsid w:val="00354531"/>
    <w:rsid w:val="003B6E47"/>
    <w:rsid w:val="004A135B"/>
    <w:rsid w:val="0073400E"/>
    <w:rsid w:val="00762F81"/>
    <w:rsid w:val="00787B8B"/>
    <w:rsid w:val="008709E1"/>
    <w:rsid w:val="0097503C"/>
    <w:rsid w:val="00A61326"/>
    <w:rsid w:val="00AE1FC8"/>
    <w:rsid w:val="00C0527E"/>
    <w:rsid w:val="00C841BA"/>
    <w:rsid w:val="00DA7BAB"/>
    <w:rsid w:val="00DD637E"/>
    <w:rsid w:val="00DE43B4"/>
    <w:rsid w:val="00E50193"/>
    <w:rsid w:val="00EA6E28"/>
    <w:rsid w:val="00ED3567"/>
    <w:rsid w:val="00F3215D"/>
    <w:rsid w:val="00F42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AA7B2"/>
  <w15:chartTrackingRefBased/>
  <w15:docId w15:val="{CB52F3A2-49FD-478E-A11D-DB01AE8E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45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5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5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5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527E"/>
    <w:rPr>
      <w:sz w:val="18"/>
      <w:szCs w:val="18"/>
    </w:rPr>
  </w:style>
  <w:style w:type="table" w:styleId="a7">
    <w:name w:val="Table Grid"/>
    <w:basedOn w:val="a1"/>
    <w:uiPriority w:val="39"/>
    <w:rsid w:val="00C05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ED356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D3567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D356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D3567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1A1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397</Words>
  <Characters>7963</Characters>
  <Application>Microsoft Office Word</Application>
  <DocSecurity>0</DocSecurity>
  <Lines>66</Lines>
  <Paragraphs>18</Paragraphs>
  <ScaleCrop>false</ScaleCrop>
  <Company/>
  <LinksUpToDate>false</LinksUpToDate>
  <CharactersWithSpaces>9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星 lei</dc:creator>
  <cp:keywords/>
  <dc:description/>
  <cp:lastModifiedBy>starloveu</cp:lastModifiedBy>
  <cp:revision>27</cp:revision>
  <dcterms:created xsi:type="dcterms:W3CDTF">2022-07-25T04:13:00Z</dcterms:created>
  <dcterms:modified xsi:type="dcterms:W3CDTF">2023-03-08T13:39:00Z</dcterms:modified>
</cp:coreProperties>
</file>